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DD3" w:rsidRPr="007D0F9A" w:rsidRDefault="00E56DD3" w:rsidP="00E56DD3">
      <w:pPr>
        <w:spacing w:line="440" w:lineRule="exact"/>
        <w:rPr>
          <w:rFonts w:ascii="Times New Roman" w:hAnsi="Times New Roman"/>
          <w:color w:val="000000" w:themeColor="text1"/>
          <w:sz w:val="24"/>
          <w:szCs w:val="21"/>
        </w:rPr>
      </w:pPr>
      <w:r w:rsidRPr="007D0F9A">
        <w:rPr>
          <w:rFonts w:ascii="Times New Roman" w:hAnsi="Times New Roman" w:hint="eastAsia"/>
          <w:b/>
          <w:color w:val="000000" w:themeColor="text1"/>
          <w:sz w:val="24"/>
          <w:szCs w:val="21"/>
        </w:rPr>
        <w:t>T</w:t>
      </w:r>
      <w:r>
        <w:rPr>
          <w:rFonts w:ascii="Times New Roman" w:hAnsi="Times New Roman"/>
          <w:b/>
          <w:color w:val="000000" w:themeColor="text1"/>
          <w:sz w:val="24"/>
          <w:szCs w:val="21"/>
        </w:rPr>
        <w:t>able</w:t>
      </w:r>
      <w:r w:rsidRPr="007D0F9A"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 </w:t>
      </w:r>
      <w:r w:rsidR="008C7AB8">
        <w:rPr>
          <w:rFonts w:ascii="Times New Roman" w:hAnsi="Times New Roman"/>
          <w:b/>
          <w:color w:val="000000" w:themeColor="text1"/>
          <w:sz w:val="24"/>
          <w:szCs w:val="21"/>
        </w:rPr>
        <w:t>S6</w:t>
      </w:r>
      <w:r w:rsidRPr="007D0F9A"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4"/>
          <w:szCs w:val="21"/>
        </w:rPr>
        <w:t>Homolog</w:t>
      </w:r>
      <w:r w:rsidR="007572E3">
        <w:rPr>
          <w:rFonts w:ascii="Times New Roman" w:hAnsi="Times New Roman"/>
          <w:color w:val="000000" w:themeColor="text1"/>
          <w:sz w:val="24"/>
          <w:szCs w:val="21"/>
        </w:rPr>
        <w:t>s</w:t>
      </w:r>
      <w:bookmarkStart w:id="0" w:name="_GoBack"/>
      <w:bookmarkEnd w:id="0"/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 of cell wall-degrading enzyme genes in </w:t>
      </w:r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 xml:space="preserve">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carotovorum</w:t>
      </w:r>
      <w:proofErr w:type="spellEnd"/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 subs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brasiliense</w:t>
      </w:r>
      <w:proofErr w:type="spellEnd"/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 SX309 and other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Pectobacterium</w:t>
      </w:r>
      <w:proofErr w:type="spellEnd"/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 spp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354"/>
        <w:gridCol w:w="1308"/>
        <w:gridCol w:w="1138"/>
        <w:gridCol w:w="1237"/>
        <w:gridCol w:w="1138"/>
        <w:gridCol w:w="1342"/>
        <w:gridCol w:w="1138"/>
        <w:gridCol w:w="1418"/>
        <w:gridCol w:w="1138"/>
      </w:tblGrid>
      <w:tr w:rsidR="00E56DD3" w:rsidRPr="007D0F9A" w:rsidTr="00A47745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E56DD3" w:rsidRPr="007D0F9A" w:rsidRDefault="00E56DD3" w:rsidP="00A47745">
            <w:pPr>
              <w:spacing w:line="320" w:lineRule="exact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Genes in SX309</w:t>
            </w: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cesion</w:t>
            </w:r>
            <w:proofErr w:type="spellEnd"/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no. in SX3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b/>
                <w:color w:val="000000" w:themeColor="text1"/>
                <w:szCs w:val="21"/>
              </w:rPr>
              <w:t>PCC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SCC31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SCRI104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RNS08.42.1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cesion</w:t>
            </w:r>
            <w:proofErr w:type="spellEnd"/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Homology</w:t>
            </w:r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cesion</w:t>
            </w:r>
            <w:proofErr w:type="spellEnd"/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Homology</w:t>
            </w:r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cesion</w:t>
            </w:r>
            <w:proofErr w:type="spellEnd"/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Homology</w:t>
            </w:r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cesion</w:t>
            </w:r>
            <w:proofErr w:type="spellEnd"/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Homology</w:t>
            </w:r>
          </w:p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(%)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Pectate lya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N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282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18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08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CAG75452.1 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97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I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657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4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42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39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00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69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192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71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25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24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96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39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Y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085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34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65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57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03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47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191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7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25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25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96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39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191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7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25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24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96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39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Z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190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70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25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25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96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39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W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213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58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37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23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30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77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l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2208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4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64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78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40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89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Pectin lyase</w:t>
            </w: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0" w:type="auto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nl</w:t>
            </w:r>
            <w:proofErr w:type="spellEnd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(B5S52_1462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05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80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78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40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22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Pectinesterase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em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638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51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48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23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15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76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em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2141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28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49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65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0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02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Pectin </w:t>
            </w: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acetylesterase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ae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216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59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36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22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31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77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ae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Y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638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51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48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24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15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76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Polygalacturonases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h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716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66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33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39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0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58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eh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606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3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5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29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10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79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trHeight w:val="350"/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lastRenderedPageBreak/>
              <w:t>peh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1656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41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4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39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00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69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</w:tr>
      <w:tr w:rsidR="00E56DD3" w:rsidRPr="007D0F9A" w:rsidTr="00A47745">
        <w:trPr>
          <w:trHeight w:val="243"/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eh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K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480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24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78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45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Oligogalacturonide lyase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ogl</w:t>
            </w:r>
            <w:proofErr w:type="spellEnd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1225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6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34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20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32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79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Rhamnogalacturonate</w:t>
            </w:r>
            <w:proofErr w:type="spellEnd"/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 lyase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rhi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812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69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11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91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71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07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Cellulases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44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44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7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Z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44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3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45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3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0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45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Q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46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46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47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47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3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cs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G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48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44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2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21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6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76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ce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V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011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2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84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67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88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37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ce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434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15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87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54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  <w:proofErr w:type="spellEnd"/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g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06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36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59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15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32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8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bg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890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83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96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79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57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2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bg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1477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07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78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74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28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3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5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nag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Z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892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98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00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85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71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19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fa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005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19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85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68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87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36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b/>
                <w:color w:val="000000" w:themeColor="text1"/>
                <w:szCs w:val="21"/>
              </w:rPr>
              <w:t>Proteases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prt</w:t>
            </w:r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1</w:t>
            </w:r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(B5S52_0659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55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44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27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1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72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lastRenderedPageBreak/>
              <w:t>prt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863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78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02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84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63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16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rt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W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376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89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98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97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68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08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clp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314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77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11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01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55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03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clp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314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77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11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0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55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03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clp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627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35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48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33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05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75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clp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628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35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48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33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05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75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lon</w:t>
            </w:r>
            <w:proofErr w:type="spellEnd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(B5S52_0860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92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05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9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465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13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tp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226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66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34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20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33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79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soh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1157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53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347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034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519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866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rse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1678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45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238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142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94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766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f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1875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780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99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82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61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18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f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294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89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10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12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82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51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f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K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293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89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1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12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82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51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deg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611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546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453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919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19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5980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deg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Q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2033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09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70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43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22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55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mb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2043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11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67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41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20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57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tld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2047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12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167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4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319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58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6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s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U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0855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ARA74516.1 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44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32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15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671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hsl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V</w:t>
            </w:r>
            <w:proofErr w:type="spellEnd"/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0860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51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88322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15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067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color w:val="000000" w:themeColor="text1"/>
                <w:szCs w:val="21"/>
              </w:rPr>
              <w:t>com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M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(B5S52_01050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54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41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43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127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21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8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glp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G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152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4634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32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338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7035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3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2</w:t>
            </w:r>
          </w:p>
        </w:tc>
      </w:tr>
      <w:tr w:rsidR="00E56DD3" w:rsidRPr="007D0F9A" w:rsidTr="00A47745">
        <w:trPr>
          <w:jc w:val="center"/>
        </w:trPr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loi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B5S52_03015</w:t>
            </w: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RA78466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R0509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FI92110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CAG76813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szCs w:val="21"/>
              </w:rPr>
              <w:t>AOR61529.1</w:t>
            </w:r>
          </w:p>
        </w:tc>
        <w:tc>
          <w:tcPr>
            <w:tcW w:w="0" w:type="auto"/>
            <w:vAlign w:val="center"/>
          </w:tcPr>
          <w:p w:rsidR="00E56DD3" w:rsidRPr="007D0F9A" w:rsidRDefault="00E56DD3" w:rsidP="00A47745">
            <w:pPr>
              <w:spacing w:line="32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szCs w:val="21"/>
              </w:rPr>
              <w:t>94</w:t>
            </w:r>
          </w:p>
        </w:tc>
      </w:tr>
    </w:tbl>
    <w:p w:rsidR="00E56DD3" w:rsidRPr="007D0F9A" w:rsidRDefault="00E56DD3" w:rsidP="00E56DD3">
      <w:pPr>
        <w:spacing w:line="440" w:lineRule="exact"/>
        <w:rPr>
          <w:rFonts w:ascii="Times New Roman" w:hAnsi="Times New Roman"/>
          <w:color w:val="000000" w:themeColor="text1"/>
          <w:szCs w:val="21"/>
        </w:rPr>
      </w:pPr>
      <w:proofErr w:type="spellStart"/>
      <w:r w:rsidRPr="007D0F9A"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r w:rsidRPr="007D0F9A">
        <w:rPr>
          <w:rFonts w:ascii="Times New Roman" w:hAnsi="Times New Roman"/>
          <w:color w:val="000000" w:themeColor="text1"/>
          <w:szCs w:val="21"/>
        </w:rPr>
        <w:t>ND</w:t>
      </w:r>
      <w:proofErr w:type="spellEnd"/>
      <w:r w:rsidRPr="007D0F9A">
        <w:rPr>
          <w:rFonts w:ascii="Times New Roman" w:hAnsi="Times New Roman"/>
          <w:color w:val="000000" w:themeColor="text1"/>
          <w:szCs w:val="21"/>
        </w:rPr>
        <w:t xml:space="preserve"> = not determined; </w:t>
      </w:r>
      <w:proofErr w:type="spellStart"/>
      <w:r w:rsidRPr="007D0F9A">
        <w:rPr>
          <w:rFonts w:ascii="Times New Roman" w:hAnsi="Times New Roman"/>
          <w:color w:val="000000" w:themeColor="text1"/>
          <w:szCs w:val="21"/>
          <w:vertAlign w:val="superscript"/>
        </w:rPr>
        <w:t>b</w:t>
      </w:r>
      <w:r w:rsidRPr="007D0F9A">
        <w:rPr>
          <w:rFonts w:ascii="Times New Roman" w:hAnsi="Times New Roman"/>
          <w:color w:val="000000" w:themeColor="text1"/>
          <w:szCs w:val="21"/>
        </w:rPr>
        <w:t>NA</w:t>
      </w:r>
      <w:proofErr w:type="spellEnd"/>
      <w:r w:rsidRPr="007D0F9A">
        <w:rPr>
          <w:rFonts w:ascii="Times New Roman" w:hAnsi="Times New Roman"/>
          <w:color w:val="000000" w:themeColor="text1"/>
          <w:szCs w:val="21"/>
        </w:rPr>
        <w:t xml:space="preserve"> = not</w:t>
      </w:r>
      <w:r w:rsidRPr="007D0F9A">
        <w:rPr>
          <w:color w:val="000000" w:themeColor="text1"/>
        </w:rPr>
        <w:t xml:space="preserve"> </w:t>
      </w:r>
      <w:r w:rsidRPr="007D0F9A">
        <w:rPr>
          <w:rFonts w:ascii="Times New Roman" w:hAnsi="Times New Roman"/>
          <w:color w:val="000000" w:themeColor="text1"/>
          <w:szCs w:val="21"/>
        </w:rPr>
        <w:t>available.</w:t>
      </w:r>
    </w:p>
    <w:p w:rsidR="00683BB9" w:rsidRPr="00E56DD3" w:rsidRDefault="00683BB9"/>
    <w:sectPr w:rsidR="00683BB9" w:rsidRPr="00E56DD3" w:rsidSect="00E56D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2FF6" w:rsidRDefault="003F2FF6" w:rsidP="008C7AB8">
      <w:r>
        <w:separator/>
      </w:r>
    </w:p>
  </w:endnote>
  <w:endnote w:type="continuationSeparator" w:id="0">
    <w:p w:rsidR="003F2FF6" w:rsidRDefault="003F2FF6" w:rsidP="008C7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2FF6" w:rsidRDefault="003F2FF6" w:rsidP="008C7AB8">
      <w:r>
        <w:separator/>
      </w:r>
    </w:p>
  </w:footnote>
  <w:footnote w:type="continuationSeparator" w:id="0">
    <w:p w:rsidR="003F2FF6" w:rsidRDefault="003F2FF6" w:rsidP="008C7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F2DFD"/>
    <w:multiLevelType w:val="hybridMultilevel"/>
    <w:tmpl w:val="0F720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1F6601"/>
    <w:multiLevelType w:val="hybridMultilevel"/>
    <w:tmpl w:val="0EE85C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DD3"/>
    <w:rsid w:val="003F2FF6"/>
    <w:rsid w:val="00683BB9"/>
    <w:rsid w:val="007572E3"/>
    <w:rsid w:val="008C7AB8"/>
    <w:rsid w:val="00E5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5ABA95"/>
  <w15:chartTrackingRefBased/>
  <w15:docId w15:val="{6399AE60-E606-43DF-9FAD-FF43A30A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D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56DD3"/>
  </w:style>
  <w:style w:type="table" w:styleId="a4">
    <w:name w:val="Table Grid"/>
    <w:basedOn w:val="a1"/>
    <w:uiPriority w:val="39"/>
    <w:qFormat/>
    <w:rsid w:val="00E56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5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56DD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6DD3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E56DD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E56DD3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qFormat/>
    <w:rsid w:val="00E56D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56DD3"/>
    <w:rPr>
      <w:rFonts w:ascii="Courier New" w:hAnsi="Courier New" w:cs="Times New Roman"/>
      <w:kern w:val="0"/>
      <w:sz w:val="20"/>
      <w:szCs w:val="20"/>
    </w:rPr>
  </w:style>
  <w:style w:type="paragraph" w:styleId="ab">
    <w:name w:val="List Paragraph"/>
    <w:basedOn w:val="a"/>
    <w:uiPriority w:val="34"/>
    <w:qFormat/>
    <w:rsid w:val="00E56DD3"/>
    <w:pPr>
      <w:ind w:firstLineChars="200" w:firstLine="420"/>
    </w:pPr>
  </w:style>
  <w:style w:type="character" w:customStyle="1" w:styleId="ac">
    <w:name w:val="批注框文本 字符"/>
    <w:basedOn w:val="a0"/>
    <w:link w:val="ad"/>
    <w:uiPriority w:val="99"/>
    <w:semiHidden/>
    <w:rsid w:val="00E56DD3"/>
    <w:rPr>
      <w:rFonts w:ascii="Tahoma" w:eastAsia="宋体" w:hAnsi="Tahoma" w:cs="Tahoma"/>
      <w:sz w:val="16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E56DD3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1"/>
    <w:basedOn w:val="a0"/>
    <w:uiPriority w:val="99"/>
    <w:semiHidden/>
    <w:rsid w:val="00E56DD3"/>
    <w:rPr>
      <w:rFonts w:ascii="Calibri" w:eastAsia="宋体" w:hAnsi="Calibri" w:cs="Times New Roman"/>
      <w:sz w:val="18"/>
      <w:szCs w:val="18"/>
    </w:rPr>
  </w:style>
  <w:style w:type="character" w:customStyle="1" w:styleId="ae">
    <w:name w:val="批注文字 字符"/>
    <w:basedOn w:val="a0"/>
    <w:link w:val="af"/>
    <w:uiPriority w:val="99"/>
    <w:semiHidden/>
    <w:rsid w:val="00E56DD3"/>
    <w:rPr>
      <w:rFonts w:ascii="Tahoma" w:eastAsia="宋体" w:hAnsi="Tahoma" w:cs="Tahoma"/>
      <w:sz w:val="16"/>
      <w:szCs w:val="24"/>
    </w:rPr>
  </w:style>
  <w:style w:type="paragraph" w:styleId="af">
    <w:name w:val="annotation text"/>
    <w:basedOn w:val="a"/>
    <w:link w:val="ae"/>
    <w:uiPriority w:val="99"/>
    <w:semiHidden/>
    <w:unhideWhenUsed/>
    <w:rsid w:val="00E56DD3"/>
    <w:pPr>
      <w:jc w:val="left"/>
    </w:pPr>
    <w:rPr>
      <w:rFonts w:ascii="Tahoma" w:hAnsi="Tahoma" w:cs="Tahoma"/>
      <w:sz w:val="16"/>
      <w:szCs w:val="24"/>
    </w:rPr>
  </w:style>
  <w:style w:type="character" w:customStyle="1" w:styleId="Char10">
    <w:name w:val="批注文字 Char1"/>
    <w:basedOn w:val="a0"/>
    <w:uiPriority w:val="99"/>
    <w:semiHidden/>
    <w:rsid w:val="00E56DD3"/>
    <w:rPr>
      <w:rFonts w:ascii="Calibri" w:eastAsia="宋体" w:hAnsi="Calibri" w:cs="Times New Roman"/>
    </w:rPr>
  </w:style>
  <w:style w:type="character" w:customStyle="1" w:styleId="af0">
    <w:name w:val="批注主题 字符"/>
    <w:basedOn w:val="ae"/>
    <w:link w:val="af1"/>
    <w:uiPriority w:val="99"/>
    <w:semiHidden/>
    <w:rsid w:val="00E56DD3"/>
    <w:rPr>
      <w:rFonts w:ascii="Tahoma" w:eastAsia="宋体" w:hAnsi="Tahoma" w:cs="Tahoma"/>
      <w:b/>
      <w:bCs/>
      <w:sz w:val="20"/>
      <w:szCs w:val="20"/>
    </w:rPr>
  </w:style>
  <w:style w:type="paragraph" w:styleId="af1">
    <w:name w:val="annotation subject"/>
    <w:basedOn w:val="af"/>
    <w:next w:val="af"/>
    <w:link w:val="af0"/>
    <w:uiPriority w:val="99"/>
    <w:semiHidden/>
    <w:unhideWhenUsed/>
    <w:rsid w:val="00E56DD3"/>
    <w:rPr>
      <w:b/>
      <w:bCs/>
      <w:sz w:val="20"/>
      <w:szCs w:val="20"/>
    </w:rPr>
  </w:style>
  <w:style w:type="character" w:customStyle="1" w:styleId="Char11">
    <w:name w:val="批注主题 Char1"/>
    <w:basedOn w:val="Char10"/>
    <w:uiPriority w:val="99"/>
    <w:semiHidden/>
    <w:rsid w:val="00E56DD3"/>
    <w:rPr>
      <w:rFonts w:ascii="Calibri" w:eastAsia="宋体" w:hAnsi="Calibri" w:cs="Times New Roman"/>
      <w:b/>
      <w:bCs/>
    </w:rPr>
  </w:style>
  <w:style w:type="table" w:styleId="2">
    <w:name w:val="Plain Table 2"/>
    <w:basedOn w:val="a1"/>
    <w:uiPriority w:val="42"/>
    <w:rsid w:val="00E56D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2</Words>
  <Characters>4860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 </cp:lastModifiedBy>
  <cp:revision>3</cp:revision>
  <dcterms:created xsi:type="dcterms:W3CDTF">2018-10-17T13:05:00Z</dcterms:created>
  <dcterms:modified xsi:type="dcterms:W3CDTF">2019-05-19T01:35:00Z</dcterms:modified>
</cp:coreProperties>
</file>